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A8D2A" w14:textId="77777777" w:rsidR="00C80E7C" w:rsidRPr="00014FE0" w:rsidRDefault="00C80E7C" w:rsidP="00C80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14FE0">
        <w:rPr>
          <w:rFonts w:ascii="Times New Roman" w:hAnsi="Times New Roman" w:cs="Times New Roman"/>
          <w:b/>
          <w:sz w:val="24"/>
          <w:szCs w:val="24"/>
        </w:rPr>
        <w:t xml:space="preserve">: Questions based on COM-B behavioural change model. </w:t>
      </w:r>
    </w:p>
    <w:p w14:paraId="217667FD" w14:textId="77777777" w:rsidR="00C80E7C" w:rsidRPr="00014FE0" w:rsidRDefault="00C80E7C" w:rsidP="00C80E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F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8025AF" w14:textId="77777777" w:rsidR="00C80E7C" w:rsidRPr="00014FE0" w:rsidRDefault="00C80E7C" w:rsidP="00C80E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FE0">
        <w:rPr>
          <w:rFonts w:ascii="Times New Roman" w:hAnsi="Times New Roman" w:cs="Times New Roman"/>
          <w:sz w:val="24"/>
          <w:szCs w:val="24"/>
        </w:rPr>
        <w:t xml:space="preserve">The COM-B behavioural change model considers different factors which influence achieving a desired change in behaviour – in this case offering whole genome sequencing. The factors can be categorised as either ‘capability’ (C), ‘opportunity’ (O)’ or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014FE0">
        <w:rPr>
          <w:rFonts w:ascii="Times New Roman" w:hAnsi="Times New Roman" w:cs="Times New Roman"/>
          <w:sz w:val="24"/>
          <w:szCs w:val="24"/>
        </w:rPr>
        <w:t>motivatio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14FE0">
        <w:rPr>
          <w:rFonts w:ascii="Times New Roman" w:hAnsi="Times New Roman" w:cs="Times New Roman"/>
          <w:sz w:val="24"/>
          <w:szCs w:val="24"/>
        </w:rPr>
        <w:t xml:space="preserve"> (M). </w:t>
      </w:r>
    </w:p>
    <w:p w14:paraId="0D327D13" w14:textId="77777777" w:rsidR="00C80E7C" w:rsidRPr="00014FE0" w:rsidRDefault="00C80E7C" w:rsidP="00C80E7C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FE0">
        <w:rPr>
          <w:rFonts w:ascii="Times New Roman" w:hAnsi="Times New Roman" w:cs="Times New Roman"/>
          <w:b/>
          <w:sz w:val="24"/>
          <w:szCs w:val="24"/>
        </w:rPr>
        <w:t>Capability</w:t>
      </w:r>
      <w:r w:rsidRPr="00014FE0">
        <w:rPr>
          <w:rFonts w:ascii="Times New Roman" w:hAnsi="Times New Roman" w:cs="Times New Roman"/>
          <w:sz w:val="24"/>
          <w:szCs w:val="24"/>
        </w:rPr>
        <w:t xml:space="preserve"> targets include understanding why and how to make the change, and having the competencies needed to implement and sustain the change. </w:t>
      </w:r>
    </w:p>
    <w:p w14:paraId="64F4F4DA" w14:textId="77777777" w:rsidR="00C80E7C" w:rsidRPr="00014FE0" w:rsidRDefault="00C80E7C" w:rsidP="00C80E7C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FE0">
        <w:rPr>
          <w:rFonts w:ascii="Times New Roman" w:hAnsi="Times New Roman" w:cs="Times New Roman"/>
          <w:b/>
          <w:sz w:val="24"/>
          <w:szCs w:val="24"/>
        </w:rPr>
        <w:t>Opportunity</w:t>
      </w:r>
      <w:r w:rsidRPr="00014FE0">
        <w:rPr>
          <w:rFonts w:ascii="Times New Roman" w:hAnsi="Times New Roman" w:cs="Times New Roman"/>
          <w:sz w:val="24"/>
          <w:szCs w:val="24"/>
        </w:rPr>
        <w:t xml:space="preserve"> targets include having the financial and material resources, having sufficient time; exposure to social or other prompts; and having a supportive work culture. </w:t>
      </w:r>
    </w:p>
    <w:p w14:paraId="24623CD1" w14:textId="77777777" w:rsidR="00C80E7C" w:rsidRPr="00014FE0" w:rsidRDefault="00C80E7C" w:rsidP="00C80E7C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FE0">
        <w:rPr>
          <w:rFonts w:ascii="Times New Roman" w:hAnsi="Times New Roman" w:cs="Times New Roman"/>
          <w:b/>
          <w:sz w:val="24"/>
          <w:szCs w:val="24"/>
        </w:rPr>
        <w:t>Motivational</w:t>
      </w:r>
      <w:r w:rsidRPr="00014FE0">
        <w:rPr>
          <w:rFonts w:ascii="Times New Roman" w:hAnsi="Times New Roman" w:cs="Times New Roman"/>
          <w:sz w:val="24"/>
          <w:szCs w:val="24"/>
        </w:rPr>
        <w:t xml:space="preserve"> targets include truly wanting or needing to engage in the behaviour, having habits and routines, and values and identity that embrace the behaviour. </w:t>
      </w:r>
    </w:p>
    <w:p w14:paraId="67C3EDCC" w14:textId="77777777" w:rsidR="00C80E7C" w:rsidRPr="00014FE0" w:rsidRDefault="00C80E7C" w:rsidP="00C80E7C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FE0">
        <w:rPr>
          <w:rFonts w:ascii="Times New Roman" w:hAnsi="Times New Roman" w:cs="Times New Roman"/>
          <w:sz w:val="24"/>
          <w:szCs w:val="24"/>
        </w:rPr>
        <w:t>In the first part of the afternoon workshop, attendees answer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14F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fic</w:t>
      </w:r>
      <w:r w:rsidRPr="00014FE0">
        <w:rPr>
          <w:rFonts w:ascii="Times New Roman" w:hAnsi="Times New Roman" w:cs="Times New Roman"/>
          <w:sz w:val="24"/>
          <w:szCs w:val="24"/>
        </w:rPr>
        <w:t xml:space="preserve"> questions </w:t>
      </w:r>
      <w:r>
        <w:rPr>
          <w:rFonts w:ascii="Times New Roman" w:hAnsi="Times New Roman" w:cs="Times New Roman"/>
          <w:sz w:val="24"/>
          <w:szCs w:val="24"/>
        </w:rPr>
        <w:t>listed below, to</w:t>
      </w:r>
      <w:r w:rsidRPr="00014FE0">
        <w:rPr>
          <w:rFonts w:ascii="Times New Roman" w:hAnsi="Times New Roman" w:cs="Times New Roman"/>
          <w:sz w:val="24"/>
          <w:szCs w:val="24"/>
        </w:rPr>
        <w:t xml:space="preserve"> identify which aspects </w:t>
      </w:r>
      <w:r>
        <w:rPr>
          <w:rFonts w:ascii="Times New Roman" w:hAnsi="Times New Roman" w:cs="Times New Roman"/>
          <w:sz w:val="24"/>
          <w:szCs w:val="24"/>
        </w:rPr>
        <w:t xml:space="preserve">of doing the behaviour (i.e., approaching, and consenting patients and their families for WGS) </w:t>
      </w:r>
      <w:r w:rsidRPr="00014FE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uld potentially</w:t>
      </w:r>
      <w:r w:rsidRPr="00014FE0">
        <w:rPr>
          <w:rFonts w:ascii="Times New Roman" w:hAnsi="Times New Roman" w:cs="Times New Roman"/>
          <w:sz w:val="24"/>
          <w:szCs w:val="24"/>
        </w:rPr>
        <w:t xml:space="preserve"> be targeted through education and train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4FE0">
        <w:rPr>
          <w:rFonts w:ascii="Times New Roman" w:hAnsi="Times New Roman" w:cs="Times New Roman"/>
          <w:sz w:val="24"/>
          <w:szCs w:val="24"/>
        </w:rPr>
        <w:t>to achieve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014FE0">
        <w:rPr>
          <w:rFonts w:ascii="Times New Roman" w:hAnsi="Times New Roman" w:cs="Times New Roman"/>
          <w:sz w:val="24"/>
          <w:szCs w:val="24"/>
        </w:rPr>
        <w:t xml:space="preserve"> desired behaviour. For each question, attende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014FE0">
        <w:rPr>
          <w:rFonts w:ascii="Times New Roman" w:hAnsi="Times New Roman" w:cs="Times New Roman"/>
          <w:sz w:val="24"/>
          <w:szCs w:val="24"/>
        </w:rPr>
        <w:t xml:space="preserve"> asked to choose a ‘yes’, ‘to a limited degree’, or ‘no’ response</w:t>
      </w:r>
      <w:r>
        <w:rPr>
          <w:rFonts w:ascii="Times New Roman" w:hAnsi="Times New Roman" w:cs="Times New Roman"/>
          <w:sz w:val="24"/>
          <w:szCs w:val="24"/>
        </w:rPr>
        <w:t xml:space="preserve"> and then provide a descriptive response. </w:t>
      </w:r>
    </w:p>
    <w:p w14:paraId="62869D13" w14:textId="77777777" w:rsidR="00C80E7C" w:rsidRDefault="00C80E7C" w:rsidP="00C80E7C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6144C64E" w14:textId="77777777" w:rsidR="00C80E7C" w:rsidRDefault="00C80E7C" w:rsidP="00C80E7C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26788776" w14:textId="77777777" w:rsidR="00C80E7C" w:rsidRDefault="00C80E7C" w:rsidP="00C80E7C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78F18DA2" w14:textId="77777777" w:rsidR="00C80E7C" w:rsidRDefault="00C80E7C" w:rsidP="00C80E7C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65D382E6" w14:textId="77777777" w:rsidR="00C80E7C" w:rsidRPr="00014FE0" w:rsidRDefault="00C80E7C" w:rsidP="00C80E7C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8010"/>
      </w:tblGrid>
      <w:tr w:rsidR="00C80E7C" w:rsidRPr="00776F08" w14:paraId="2E7DFD79" w14:textId="77777777" w:rsidTr="00685E0D">
        <w:trPr>
          <w:trHeight w:val="935"/>
        </w:trPr>
        <w:tc>
          <w:tcPr>
            <w:tcW w:w="8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1A5EA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uestions: Please consider this from your perspective, your colleagues, and your hospital and/or Trust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 have used the term ‘your colleagues’ or ‘they’ as a shorthand throughout the questionnaire. </w:t>
            </w:r>
          </w:p>
          <w:p w14:paraId="1D570596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80E7C" w:rsidRPr="00776F08" w14:paraId="51868FC7" w14:textId="77777777" w:rsidTr="00685E0D">
        <w:trPr>
          <w:trHeight w:val="455"/>
        </w:trPr>
        <w:tc>
          <w:tcPr>
            <w:tcW w:w="8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C45A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t>Capability: psychological</w:t>
            </w:r>
          </w:p>
        </w:tc>
      </w:tr>
      <w:tr w:rsidR="00C80E7C" w:rsidRPr="00776F08" w14:paraId="0E836B61" w14:textId="77777777" w:rsidTr="00685E0D">
        <w:trPr>
          <w:trHeight w:val="96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B264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6BC9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fully understand why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GS)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is important – do they understand the benefits?</w:t>
            </w:r>
          </w:p>
          <w:p w14:paraId="0BD1E679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1EC6C972" w14:textId="77777777" w:rsidTr="00685E0D">
        <w:trPr>
          <w:trHeight w:val="315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1D49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6A70" w14:textId="77777777" w:rsidR="00C80E7C" w:rsidRPr="00014FE0" w:rsidRDefault="00C80E7C" w:rsidP="00685E0D">
            <w:pPr>
              <w:spacing w:line="24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know how to?</w:t>
            </w:r>
          </w:p>
          <w:p w14:paraId="4A831A43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o   Ident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itable fo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GS</w:t>
            </w:r>
            <w:proofErr w:type="gramEnd"/>
          </w:p>
          <w:p w14:paraId="2293526F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o   Discuss of test and possible results (information sheets)</w:t>
            </w:r>
          </w:p>
          <w:p w14:paraId="08CE3ADA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o   Obtain </w:t>
            </w:r>
            <w:proofErr w:type="gramStart"/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  <w:proofErr w:type="gramEnd"/>
          </w:p>
          <w:p w14:paraId="6AB47E75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o   Confi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fresh frozen tissue </w:t>
            </w:r>
            <w:proofErr w:type="gramStart"/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gramEnd"/>
          </w:p>
          <w:p w14:paraId="2964305D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o   Obtain germline sample (blood or skin biopsy)</w:t>
            </w:r>
          </w:p>
          <w:p w14:paraId="03A01BCF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o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ro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gramEnd"/>
          </w:p>
          <w:p w14:paraId="30577445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o   Inter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gramEnd"/>
          </w:p>
          <w:p w14:paraId="26144B04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o   Feedba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  <w:p w14:paraId="738EAB05" w14:textId="77777777" w:rsidR="00C80E7C" w:rsidRPr="00014FE0" w:rsidRDefault="00C80E7C" w:rsidP="00685E0D">
            <w:pPr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o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de or refer for o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ngoing clinical </w:t>
            </w:r>
            <w:proofErr w:type="gramStart"/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  <w:proofErr w:type="gramEnd"/>
          </w:p>
          <w:p w14:paraId="4343E576" w14:textId="77777777" w:rsidR="00C80E7C" w:rsidRPr="00014FE0" w:rsidRDefault="00C80E7C" w:rsidP="00685E0D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2E5A69F5" w14:textId="77777777" w:rsidTr="00685E0D">
        <w:trPr>
          <w:trHeight w:val="72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CB44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DA07" w14:textId="77777777" w:rsidR="00C80E7C" w:rsidRPr="00014FE0" w:rsidRDefault="00C80E7C" w:rsidP="00685E0D">
            <w:pPr>
              <w:spacing w:line="24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likely to remember to do the behavi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bove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1ED0EB7" w14:textId="77777777" w:rsidR="00C80E7C" w:rsidRPr="00014FE0" w:rsidRDefault="00C80E7C" w:rsidP="00685E0D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522FBB3A" w14:textId="77777777" w:rsidTr="00685E0D">
        <w:trPr>
          <w:trHeight w:val="455"/>
        </w:trPr>
        <w:tc>
          <w:tcPr>
            <w:tcW w:w="8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AFFF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t>Opportunity: physical</w:t>
            </w:r>
          </w:p>
        </w:tc>
      </w:tr>
      <w:tr w:rsidR="00C80E7C" w:rsidRPr="00776F08" w14:paraId="35698B59" w14:textId="77777777" w:rsidTr="00685E0D">
        <w:trPr>
          <w:trHeight w:val="72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8800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1900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have the time to do the behaviour?</w:t>
            </w:r>
          </w:p>
          <w:p w14:paraId="33E00D43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1D02E96F" w14:textId="77777777" w:rsidTr="00685E0D">
        <w:trPr>
          <w:trHeight w:val="72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9E2A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7A03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have the financial resources to do the behaviour?</w:t>
            </w:r>
          </w:p>
          <w:p w14:paraId="0800AD3E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32B5CA79" w14:textId="77777777" w:rsidTr="00685E0D">
        <w:trPr>
          <w:trHeight w:val="72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0CDC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1CFB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Do they have the material support required (e.g., equipment, staff)</w:t>
            </w:r>
          </w:p>
          <w:p w14:paraId="7F88807A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3DCD34E5" w14:textId="77777777" w:rsidTr="00685E0D">
        <w:trPr>
          <w:trHeight w:val="96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4B11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8D1D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Are there procedures or ways of working that encourage the behaviour?</w:t>
            </w:r>
          </w:p>
          <w:p w14:paraId="2ADB6562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63EB78CD" w14:textId="77777777" w:rsidTr="00685E0D">
        <w:trPr>
          <w:trHeight w:val="96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1C4C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40B0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triggers to prompt the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have reminders at strategic times? </w:t>
            </w:r>
          </w:p>
        </w:tc>
      </w:tr>
      <w:tr w:rsidR="00C80E7C" w:rsidRPr="00776F08" w14:paraId="4784B48B" w14:textId="77777777" w:rsidTr="00685E0D">
        <w:trPr>
          <w:trHeight w:val="455"/>
        </w:trPr>
        <w:tc>
          <w:tcPr>
            <w:tcW w:w="8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3AA5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pportunity: Social</w:t>
            </w:r>
          </w:p>
        </w:tc>
      </w:tr>
      <w:tr w:rsidR="00C80E7C" w:rsidRPr="00776F08" w14:paraId="5918DAAC" w14:textId="77777777" w:rsidTr="00685E0D">
        <w:trPr>
          <w:trHeight w:val="96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01DA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DB5D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Are social influencers likely to facilit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ve) or hind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ve) behaviour (e.g., peers, managers, patients etc) – please spec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which one. </w:t>
            </w:r>
          </w:p>
          <w:p w14:paraId="6ADA7073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560A90AA" w14:textId="77777777" w:rsidTr="00685E0D">
        <w:trPr>
          <w:trHeight w:val="96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CBBB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9735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people a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ir department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doing it?  </w:t>
            </w:r>
          </w:p>
        </w:tc>
      </w:tr>
      <w:tr w:rsidR="00C80E7C" w:rsidRPr="00776F08" w14:paraId="720E60FC" w14:textId="77777777" w:rsidTr="00685E0D">
        <w:trPr>
          <w:trHeight w:val="455"/>
        </w:trPr>
        <w:tc>
          <w:tcPr>
            <w:tcW w:w="8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9D60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t>Motivation: reflection</w:t>
            </w:r>
          </w:p>
        </w:tc>
      </w:tr>
      <w:tr w:rsidR="00C80E7C" w:rsidRPr="00776F08" w14:paraId="14ACCE83" w14:textId="77777777" w:rsidTr="00685E0D">
        <w:trPr>
          <w:trHeight w:val="69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A027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D4B4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Does doing the behaviour conflict with other behaviours? </w:t>
            </w:r>
          </w:p>
          <w:p w14:paraId="5F8BE3BE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03B13001" w14:textId="77777777" w:rsidTr="00685E0D">
        <w:trPr>
          <w:trHeight w:val="93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2CF0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D99D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believe that it would be a good thing to do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do they have a strong sense that they should do i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E4417D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105CD7E2" w14:textId="77777777" w:rsidTr="00685E0D">
        <w:trPr>
          <w:trHeight w:val="69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56CD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D867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Are there incentives to do the behaviour? </w:t>
            </w:r>
          </w:p>
          <w:p w14:paraId="5FB3D0C4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203E70BE" w14:textId="77777777" w:rsidTr="00685E0D">
        <w:trPr>
          <w:trHeight w:val="69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A30F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6BDD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i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behavi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as normal and commonplace?</w:t>
            </w:r>
          </w:p>
          <w:p w14:paraId="6A24C8F6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13B33851" w14:textId="77777777" w:rsidTr="00685E0D">
        <w:trPr>
          <w:trHeight w:val="69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E7AB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38E8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>Do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have effective plans for 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behaviour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2A36CF16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1EF06973" w14:textId="77777777" w:rsidTr="00685E0D">
        <w:trPr>
          <w:trHeight w:val="93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2D2D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0891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confident that performing the behaviour will achieve the desired benefits/outcome?</w:t>
            </w:r>
          </w:p>
          <w:p w14:paraId="724367C2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05437325" w14:textId="77777777" w:rsidTr="00685E0D">
        <w:trPr>
          <w:trHeight w:val="695"/>
        </w:trPr>
        <w:tc>
          <w:tcPr>
            <w:tcW w:w="8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30E1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ivation: automatic </w:t>
            </w:r>
          </w:p>
          <w:p w14:paraId="0A01E1E3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0E7C" w:rsidRPr="00776F08" w14:paraId="1FFF8D99" w14:textId="77777777" w:rsidTr="00685E0D">
        <w:trPr>
          <w:trHeight w:val="935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1655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5DB8" w14:textId="77777777" w:rsidR="00C80E7C" w:rsidRPr="00014FE0" w:rsidRDefault="00C80E7C" w:rsidP="00685E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colleagues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be led to develop a habit of 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behaviour</w:t>
            </w: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(e.g., have a pattern of doing it without thinking about it)</w:t>
            </w:r>
          </w:p>
          <w:p w14:paraId="03564772" w14:textId="77777777" w:rsidR="00C80E7C" w:rsidRPr="00014FE0" w:rsidRDefault="00C80E7C" w:rsidP="00685E0D">
            <w:pPr>
              <w:spacing w:line="24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9E7EE5D" w14:textId="77777777" w:rsidR="00C80E7C" w:rsidRPr="00BC705D" w:rsidRDefault="00C80E7C" w:rsidP="00C80E7C">
      <w:pPr>
        <w:rPr>
          <w:rFonts w:ascii="Times New Roman" w:hAnsi="Times New Roman" w:cs="Times New Roman"/>
          <w:sz w:val="24"/>
          <w:szCs w:val="24"/>
        </w:rPr>
      </w:pPr>
    </w:p>
    <w:p w14:paraId="61FE8500" w14:textId="77777777" w:rsidR="00000000" w:rsidRDefault="00000000"/>
    <w:sectPr w:rsidR="00E720D4" w:rsidSect="00F7278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6AC8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7BFCC" w14:textId="77777777" w:rsidR="00000000" w:rsidRPr="00510978" w:rsidRDefault="00000000">
    <w:pPr>
      <w:jc w:val="right"/>
      <w:rPr>
        <w:rFonts w:ascii="Times New Roman" w:hAnsi="Times New Roman" w:cs="Times New Roman"/>
        <w:sz w:val="24"/>
        <w:szCs w:val="24"/>
      </w:rPr>
    </w:pPr>
    <w:r w:rsidRPr="00510978">
      <w:rPr>
        <w:rFonts w:ascii="Times New Roman" w:hAnsi="Times New Roman" w:cs="Times New Roman"/>
        <w:sz w:val="24"/>
        <w:szCs w:val="24"/>
      </w:rPr>
      <w:fldChar w:fldCharType="begin"/>
    </w:r>
    <w:r w:rsidRPr="00510978">
      <w:rPr>
        <w:rFonts w:ascii="Times New Roman" w:hAnsi="Times New Roman" w:cs="Times New Roman"/>
        <w:sz w:val="24"/>
        <w:szCs w:val="24"/>
      </w:rPr>
      <w:instrText>PAGE</w:instrText>
    </w:r>
    <w:r w:rsidRPr="00510978">
      <w:rPr>
        <w:rFonts w:ascii="Times New Roman" w:hAnsi="Times New Roman" w:cs="Times New Roman"/>
        <w:sz w:val="24"/>
        <w:szCs w:val="24"/>
      </w:rPr>
      <w:fldChar w:fldCharType="separate"/>
    </w:r>
    <w:r w:rsidRPr="00510978">
      <w:rPr>
        <w:rFonts w:ascii="Times New Roman" w:hAnsi="Times New Roman" w:cs="Times New Roman"/>
        <w:noProof/>
        <w:sz w:val="24"/>
        <w:szCs w:val="24"/>
      </w:rPr>
      <w:t>1</w:t>
    </w:r>
    <w:r w:rsidRPr="00510978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65980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04013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61CD8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F2AD7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7C"/>
    <w:rsid w:val="006100F5"/>
    <w:rsid w:val="007E6C4E"/>
    <w:rsid w:val="008A23DA"/>
    <w:rsid w:val="00B3385A"/>
    <w:rsid w:val="00C80E7C"/>
    <w:rsid w:val="00DC5BA8"/>
    <w:rsid w:val="00F7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60C71"/>
  <w15:chartTrackingRefBased/>
  <w15:docId w15:val="{511777AA-DC85-2F46-9F80-47A8763F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E7C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E7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E7C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80E7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E7C"/>
    <w:rPr>
      <w:rFonts w:ascii="Arial" w:eastAsia="Arial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ishop</dc:creator>
  <cp:keywords/>
  <dc:description/>
  <cp:lastModifiedBy>Michelle Bishop</cp:lastModifiedBy>
  <cp:revision>1</cp:revision>
  <dcterms:created xsi:type="dcterms:W3CDTF">2023-12-20T22:00:00Z</dcterms:created>
  <dcterms:modified xsi:type="dcterms:W3CDTF">2023-12-20T22:00:00Z</dcterms:modified>
</cp:coreProperties>
</file>